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F4CF41" w14:textId="320BBD5F" w:rsidR="001B220C" w:rsidRPr="00295F4C" w:rsidRDefault="00723CE1" w:rsidP="007B7E89">
      <w:pPr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  <w:bookmarkStart w:id="0" w:name="_GoBack"/>
      <w:bookmarkEnd w:id="0"/>
      <w:proofErr w:type="gramStart"/>
      <w:r w:rsidRPr="00295F4C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S1 </w:t>
      </w:r>
      <w:r w:rsidR="001B220C" w:rsidRPr="00295F4C">
        <w:rPr>
          <w:rFonts w:ascii="Times New Roman" w:hAnsi="Times New Roman" w:cs="Times New Roman"/>
          <w:b/>
          <w:bCs/>
          <w:iCs/>
          <w:sz w:val="24"/>
          <w:szCs w:val="24"/>
        </w:rPr>
        <w:t>Table.</w:t>
      </w:r>
      <w:proofErr w:type="gramEnd"/>
      <w:r w:rsidR="001B220C" w:rsidRPr="00295F4C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Spatial congruency (measured as percent overlap) of shark hotspots between three species richness metrics: total species, evolutionary distinct</w:t>
      </w:r>
      <w:r w:rsidR="00AD730B" w:rsidRPr="00295F4C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(ED)</w:t>
      </w:r>
      <w:r w:rsidR="001B220C" w:rsidRPr="00295F4C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species, and endemic</w:t>
      </w:r>
      <w:r w:rsidR="00014580" w:rsidRPr="00295F4C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species</w:t>
      </w:r>
      <w:r w:rsidR="001B220C" w:rsidRPr="00295F4C">
        <w:rPr>
          <w:rFonts w:ascii="Times New Roman" w:hAnsi="Times New Roman" w:cs="Times New Roman"/>
          <w:b/>
          <w:bCs/>
          <w:iCs/>
          <w:sz w:val="24"/>
          <w:szCs w:val="24"/>
        </w:rPr>
        <w:t>.</w:t>
      </w:r>
      <w:r w:rsidR="001B220C" w:rsidRPr="00295F4C">
        <w:rPr>
          <w:rFonts w:ascii="Times New Roman" w:hAnsi="Times New Roman" w:cs="Times New Roman"/>
          <w:iCs/>
          <w:sz w:val="24"/>
          <w:szCs w:val="24"/>
        </w:rPr>
        <w:t xml:space="preserve"> Congruency is compared between three levels of spatial resolution: 1°, 4°, and 8°</w:t>
      </w:r>
      <w:r w:rsidR="00AF2CB0">
        <w:rPr>
          <w:rFonts w:ascii="Times New Roman" w:hAnsi="Times New Roman" w:cs="Times New Roman"/>
          <w:iCs/>
          <w:sz w:val="24"/>
          <w:szCs w:val="24"/>
        </w:rPr>
        <w:t>,</w:t>
      </w:r>
      <w:r w:rsidR="001B220C" w:rsidRPr="00295F4C">
        <w:rPr>
          <w:rFonts w:ascii="Times New Roman" w:hAnsi="Times New Roman" w:cs="Times New Roman"/>
          <w:iCs/>
          <w:sz w:val="24"/>
          <w:szCs w:val="24"/>
        </w:rPr>
        <w:t xml:space="preserve"> for total number of species and the subset of threatened species, and at three levels of defining hotspot (2.5%, 5%, and 10% richest cells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30"/>
        <w:gridCol w:w="1003"/>
        <w:gridCol w:w="1467"/>
        <w:gridCol w:w="1560"/>
        <w:gridCol w:w="1387"/>
        <w:gridCol w:w="1560"/>
        <w:gridCol w:w="1560"/>
      </w:tblGrid>
      <w:tr w:rsidR="00AD730B" w:rsidRPr="00295F4C" w14:paraId="0579BA3F" w14:textId="77777777" w:rsidTr="00AD730B"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</w:tcPr>
          <w:p w14:paraId="6279B980" w14:textId="77777777" w:rsidR="00AD730B" w:rsidRPr="00295F4C" w:rsidRDefault="00AD730B" w:rsidP="00C31387">
            <w:pPr>
              <w:pStyle w:val="Caption"/>
              <w:spacing w:beforeLines="20" w:before="48" w:afterLines="20" w:after="48" w:line="360" w:lineRule="auto"/>
              <w:jc w:val="center"/>
              <w:rPr>
                <w:rFonts w:ascii="Times New Roman" w:hAnsi="Times New Roman" w:cs="Times New Roman"/>
                <w:b/>
                <w:bCs/>
                <w:i w:val="0"/>
                <w:color w:val="auto"/>
                <w:sz w:val="24"/>
                <w:szCs w:val="24"/>
              </w:rPr>
            </w:pPr>
          </w:p>
        </w:tc>
        <w:tc>
          <w:tcPr>
            <w:tcW w:w="1003" w:type="dxa"/>
            <w:tcBorders>
              <w:left w:val="nil"/>
              <w:bottom w:val="single" w:sz="4" w:space="0" w:color="auto"/>
              <w:right w:val="nil"/>
            </w:tcBorders>
          </w:tcPr>
          <w:p w14:paraId="72CE4009" w14:textId="77777777" w:rsidR="00AD730B" w:rsidRPr="00295F4C" w:rsidRDefault="00AD730B" w:rsidP="00C31387">
            <w:pPr>
              <w:pStyle w:val="Caption"/>
              <w:spacing w:beforeLines="20" w:before="48" w:afterLines="20" w:after="48" w:line="360" w:lineRule="auto"/>
              <w:jc w:val="center"/>
              <w:rPr>
                <w:rFonts w:ascii="Times New Roman" w:hAnsi="Times New Roman" w:cs="Times New Roman"/>
                <w:b/>
                <w:bCs/>
                <w:i w:val="0"/>
                <w:color w:val="auto"/>
                <w:sz w:val="24"/>
                <w:szCs w:val="24"/>
              </w:rPr>
            </w:pPr>
          </w:p>
        </w:tc>
        <w:tc>
          <w:tcPr>
            <w:tcW w:w="1467" w:type="dxa"/>
            <w:tcBorders>
              <w:left w:val="nil"/>
              <w:bottom w:val="single" w:sz="4" w:space="0" w:color="auto"/>
              <w:right w:val="nil"/>
            </w:tcBorders>
          </w:tcPr>
          <w:p w14:paraId="6D7B7F9F" w14:textId="77777777" w:rsidR="00AD730B" w:rsidRPr="00295F4C" w:rsidRDefault="00AD730B" w:rsidP="00C31387">
            <w:pPr>
              <w:pStyle w:val="Caption"/>
              <w:spacing w:beforeLines="20" w:before="48" w:afterLines="20" w:after="48" w:line="360" w:lineRule="auto"/>
              <w:jc w:val="center"/>
              <w:rPr>
                <w:rFonts w:ascii="Times New Roman" w:hAnsi="Times New Roman" w:cs="Times New Roman"/>
                <w:b/>
                <w:bCs/>
                <w:i w:val="0"/>
                <w:color w:val="auto"/>
                <w:sz w:val="24"/>
                <w:szCs w:val="24"/>
              </w:rPr>
            </w:pPr>
          </w:p>
        </w:tc>
        <w:tc>
          <w:tcPr>
            <w:tcW w:w="6067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06B9157B" w14:textId="6D30C394" w:rsidR="00AD730B" w:rsidRPr="00295F4C" w:rsidRDefault="00D81728" w:rsidP="00C31387">
            <w:pPr>
              <w:pStyle w:val="Caption"/>
              <w:spacing w:beforeLines="20" w:before="48" w:afterLines="20" w:after="48" w:line="360" w:lineRule="auto"/>
              <w:jc w:val="center"/>
              <w:rPr>
                <w:rFonts w:ascii="Times New Roman" w:hAnsi="Times New Roman" w:cs="Times New Roman"/>
                <w:b/>
                <w:bCs/>
                <w:i w:val="0"/>
                <w:color w:val="auto"/>
                <w:sz w:val="24"/>
                <w:szCs w:val="24"/>
              </w:rPr>
            </w:pPr>
            <w:r w:rsidRPr="00295F4C">
              <w:rPr>
                <w:rFonts w:ascii="Times New Roman" w:hAnsi="Times New Roman" w:cs="Times New Roman"/>
                <w:b/>
                <w:bCs/>
                <w:i w:val="0"/>
                <w:color w:val="auto"/>
                <w:sz w:val="24"/>
                <w:szCs w:val="24"/>
              </w:rPr>
              <w:t>Spatial</w:t>
            </w:r>
            <w:r w:rsidR="00CA4968" w:rsidRPr="00295F4C">
              <w:rPr>
                <w:rFonts w:ascii="Times New Roman" w:hAnsi="Times New Roman" w:cs="Times New Roman"/>
                <w:b/>
                <w:bCs/>
                <w:i w:val="0"/>
                <w:color w:val="auto"/>
                <w:sz w:val="24"/>
                <w:szCs w:val="24"/>
              </w:rPr>
              <w:t xml:space="preserve"> congruency between </w:t>
            </w:r>
            <w:r w:rsidR="004F6B28" w:rsidRPr="00295F4C">
              <w:rPr>
                <w:rFonts w:ascii="Times New Roman" w:hAnsi="Times New Roman" w:cs="Times New Roman"/>
                <w:b/>
                <w:bCs/>
                <w:i w:val="0"/>
                <w:color w:val="auto"/>
                <w:sz w:val="24"/>
                <w:szCs w:val="24"/>
              </w:rPr>
              <w:t>richness measures (%</w:t>
            </w:r>
            <w:r w:rsidR="00B80CEC" w:rsidRPr="00295F4C">
              <w:rPr>
                <w:rFonts w:ascii="Times New Roman" w:hAnsi="Times New Roman" w:cs="Times New Roman"/>
                <w:b/>
                <w:bCs/>
                <w:i w:val="0"/>
                <w:color w:val="auto"/>
                <w:sz w:val="24"/>
                <w:szCs w:val="24"/>
              </w:rPr>
              <w:t xml:space="preserve"> overlap)</w:t>
            </w:r>
          </w:p>
        </w:tc>
      </w:tr>
      <w:tr w:rsidR="00723CE1" w:rsidRPr="00295F4C" w14:paraId="40E275E1" w14:textId="77777777" w:rsidTr="00AD730B"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</w:tcPr>
          <w:p w14:paraId="03044F31" w14:textId="77777777" w:rsidR="00723CE1" w:rsidRPr="00295F4C" w:rsidRDefault="00723CE1" w:rsidP="00C31387">
            <w:pPr>
              <w:pStyle w:val="Caption"/>
              <w:spacing w:beforeLines="20" w:before="48" w:afterLines="20" w:after="48" w:line="360" w:lineRule="auto"/>
              <w:jc w:val="center"/>
              <w:rPr>
                <w:rFonts w:ascii="Times New Roman" w:hAnsi="Times New Roman" w:cs="Times New Roman"/>
                <w:b/>
                <w:bCs/>
                <w:i w:val="0"/>
                <w:color w:val="auto"/>
                <w:sz w:val="24"/>
                <w:szCs w:val="24"/>
              </w:rPr>
            </w:pPr>
            <w:r w:rsidRPr="00295F4C">
              <w:rPr>
                <w:rFonts w:ascii="Times New Roman" w:hAnsi="Times New Roman" w:cs="Times New Roman"/>
                <w:b/>
                <w:bCs/>
                <w:i w:val="0"/>
                <w:color w:val="auto"/>
                <w:sz w:val="24"/>
                <w:szCs w:val="24"/>
              </w:rPr>
              <w:t xml:space="preserve">Cell size </w:t>
            </w:r>
          </w:p>
        </w:tc>
        <w:tc>
          <w:tcPr>
            <w:tcW w:w="1003" w:type="dxa"/>
            <w:tcBorders>
              <w:left w:val="nil"/>
              <w:bottom w:val="single" w:sz="4" w:space="0" w:color="auto"/>
              <w:right w:val="nil"/>
            </w:tcBorders>
          </w:tcPr>
          <w:p w14:paraId="575EAFE4" w14:textId="47009EE0" w:rsidR="00723CE1" w:rsidRPr="00295F4C" w:rsidRDefault="00404FA1" w:rsidP="00C31387">
            <w:pPr>
              <w:pStyle w:val="Caption"/>
              <w:spacing w:beforeLines="20" w:before="48" w:afterLines="20" w:after="48" w:line="360" w:lineRule="auto"/>
              <w:jc w:val="center"/>
              <w:rPr>
                <w:rFonts w:ascii="Times New Roman" w:hAnsi="Times New Roman" w:cs="Times New Roman"/>
                <w:b/>
                <w:bCs/>
                <w:i w:val="0"/>
                <w:color w:val="auto"/>
                <w:sz w:val="24"/>
                <w:szCs w:val="24"/>
              </w:rPr>
            </w:pPr>
            <w:r w:rsidRPr="00295F4C">
              <w:rPr>
                <w:rFonts w:ascii="Times New Roman" w:hAnsi="Times New Roman" w:cs="Times New Roman"/>
                <w:b/>
                <w:bCs/>
                <w:i w:val="0"/>
                <w:color w:val="auto"/>
                <w:sz w:val="24"/>
                <w:szCs w:val="24"/>
              </w:rPr>
              <w:t xml:space="preserve">Percent </w:t>
            </w:r>
            <w:r w:rsidR="00723CE1" w:rsidRPr="00295F4C">
              <w:rPr>
                <w:rFonts w:ascii="Times New Roman" w:hAnsi="Times New Roman" w:cs="Times New Roman"/>
                <w:b/>
                <w:bCs/>
                <w:i w:val="0"/>
                <w:color w:val="auto"/>
                <w:sz w:val="24"/>
                <w:szCs w:val="24"/>
              </w:rPr>
              <w:t>Richest cells (%)</w:t>
            </w:r>
          </w:p>
        </w:tc>
        <w:tc>
          <w:tcPr>
            <w:tcW w:w="1467" w:type="dxa"/>
            <w:tcBorders>
              <w:left w:val="nil"/>
              <w:bottom w:val="single" w:sz="4" w:space="0" w:color="auto"/>
              <w:right w:val="nil"/>
            </w:tcBorders>
          </w:tcPr>
          <w:p w14:paraId="668E944C" w14:textId="588FD2FB" w:rsidR="00723CE1" w:rsidRPr="00295F4C" w:rsidRDefault="004357D3" w:rsidP="00C31387">
            <w:pPr>
              <w:pStyle w:val="Caption"/>
              <w:spacing w:beforeLines="20" w:before="48" w:afterLines="20" w:after="48" w:line="360" w:lineRule="auto"/>
              <w:jc w:val="center"/>
              <w:rPr>
                <w:rFonts w:ascii="Times New Roman" w:hAnsi="Times New Roman" w:cs="Times New Roman"/>
                <w:b/>
                <w:bCs/>
                <w:i w:val="0"/>
                <w:color w:val="auto"/>
                <w:sz w:val="24"/>
                <w:szCs w:val="24"/>
              </w:rPr>
            </w:pPr>
            <w:r w:rsidRPr="00295F4C">
              <w:rPr>
                <w:rFonts w:ascii="Times New Roman" w:hAnsi="Times New Roman" w:cs="Times New Roman"/>
                <w:b/>
                <w:bCs/>
                <w:i w:val="0"/>
                <w:color w:val="auto"/>
                <w:sz w:val="24"/>
                <w:szCs w:val="24"/>
              </w:rPr>
              <w:t>Species</w:t>
            </w:r>
            <w:r w:rsidR="00723CE1" w:rsidRPr="00295F4C">
              <w:rPr>
                <w:rFonts w:ascii="Times New Roman" w:hAnsi="Times New Roman" w:cs="Times New Roman"/>
                <w:b/>
                <w:bCs/>
                <w:i w:val="0"/>
                <w:color w:val="auto"/>
                <w:sz w:val="24"/>
                <w:szCs w:val="24"/>
              </w:rPr>
              <w:t xml:space="preserve"> category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06DC099F" w14:textId="2658D321" w:rsidR="00723CE1" w:rsidRPr="00295F4C" w:rsidRDefault="00D61E5B" w:rsidP="00C31387">
            <w:pPr>
              <w:pStyle w:val="Caption"/>
              <w:spacing w:beforeLines="20" w:before="48" w:afterLines="20" w:after="48" w:line="360" w:lineRule="auto"/>
              <w:jc w:val="center"/>
              <w:rPr>
                <w:rFonts w:ascii="Times New Roman" w:hAnsi="Times New Roman" w:cs="Times New Roman"/>
                <w:b/>
                <w:bCs/>
                <w:i w:val="0"/>
                <w:color w:val="auto"/>
                <w:sz w:val="24"/>
                <w:szCs w:val="24"/>
              </w:rPr>
            </w:pPr>
            <w:r w:rsidRPr="00295F4C">
              <w:rPr>
                <w:rFonts w:ascii="Times New Roman" w:hAnsi="Times New Roman" w:cs="Times New Roman"/>
                <w:b/>
                <w:bCs/>
                <w:i w:val="0"/>
                <w:color w:val="auto"/>
                <w:sz w:val="24"/>
                <w:szCs w:val="24"/>
              </w:rPr>
              <w:t>Total</w:t>
            </w:r>
            <w:r w:rsidR="00723CE1" w:rsidRPr="00295F4C">
              <w:rPr>
                <w:rFonts w:ascii="Times New Roman" w:hAnsi="Times New Roman" w:cs="Times New Roman"/>
                <w:b/>
                <w:bCs/>
                <w:i w:val="0"/>
                <w:color w:val="auto"/>
                <w:sz w:val="24"/>
                <w:szCs w:val="24"/>
              </w:rPr>
              <w:t xml:space="preserve"> | </w:t>
            </w:r>
            <w:r w:rsidR="00AD730B" w:rsidRPr="00295F4C">
              <w:rPr>
                <w:rFonts w:ascii="Times New Roman" w:hAnsi="Times New Roman" w:cs="Times New Roman"/>
                <w:b/>
                <w:bCs/>
                <w:i w:val="0"/>
                <w:color w:val="auto"/>
                <w:sz w:val="24"/>
                <w:szCs w:val="24"/>
              </w:rPr>
              <w:br/>
              <w:t>ED</w:t>
            </w:r>
          </w:p>
        </w:tc>
        <w:tc>
          <w:tcPr>
            <w:tcW w:w="1387" w:type="dxa"/>
            <w:tcBorders>
              <w:left w:val="nil"/>
              <w:bottom w:val="single" w:sz="4" w:space="0" w:color="auto"/>
              <w:right w:val="nil"/>
            </w:tcBorders>
          </w:tcPr>
          <w:p w14:paraId="4269BC5A" w14:textId="207A07FD" w:rsidR="00723CE1" w:rsidRPr="00295F4C" w:rsidRDefault="00D61E5B" w:rsidP="00C31387">
            <w:pPr>
              <w:pStyle w:val="Caption"/>
              <w:spacing w:beforeLines="20" w:before="48" w:afterLines="20" w:after="48" w:line="360" w:lineRule="auto"/>
              <w:jc w:val="center"/>
              <w:rPr>
                <w:rFonts w:ascii="Times New Roman" w:hAnsi="Times New Roman" w:cs="Times New Roman"/>
                <w:b/>
                <w:bCs/>
                <w:i w:val="0"/>
                <w:color w:val="auto"/>
                <w:sz w:val="24"/>
                <w:szCs w:val="24"/>
              </w:rPr>
            </w:pPr>
            <w:r w:rsidRPr="00295F4C">
              <w:rPr>
                <w:rFonts w:ascii="Times New Roman" w:hAnsi="Times New Roman" w:cs="Times New Roman"/>
                <w:b/>
                <w:bCs/>
                <w:i w:val="0"/>
                <w:color w:val="auto"/>
                <w:sz w:val="24"/>
                <w:szCs w:val="24"/>
              </w:rPr>
              <w:t>Total</w:t>
            </w:r>
            <w:r w:rsidR="00723CE1" w:rsidRPr="00295F4C">
              <w:rPr>
                <w:rFonts w:ascii="Times New Roman" w:hAnsi="Times New Roman" w:cs="Times New Roman"/>
                <w:b/>
                <w:bCs/>
                <w:i w:val="0"/>
                <w:color w:val="auto"/>
                <w:sz w:val="24"/>
                <w:szCs w:val="24"/>
              </w:rPr>
              <w:t xml:space="preserve"> | </w:t>
            </w:r>
            <w:r w:rsidR="00723CE1" w:rsidRPr="00295F4C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</w:rPr>
              <w:t>Endemic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6D6BAD3F" w14:textId="0F8C7E76" w:rsidR="00723CE1" w:rsidRPr="00295F4C" w:rsidRDefault="00723CE1" w:rsidP="00C31387">
            <w:pPr>
              <w:pStyle w:val="Caption"/>
              <w:spacing w:beforeLines="20" w:before="48" w:afterLines="20" w:after="48" w:line="360" w:lineRule="auto"/>
              <w:jc w:val="center"/>
              <w:rPr>
                <w:rFonts w:ascii="Times New Roman" w:hAnsi="Times New Roman" w:cs="Times New Roman"/>
                <w:b/>
                <w:bCs/>
                <w:i w:val="0"/>
                <w:color w:val="auto"/>
                <w:sz w:val="24"/>
                <w:szCs w:val="24"/>
              </w:rPr>
            </w:pPr>
            <w:r w:rsidRPr="00295F4C">
              <w:rPr>
                <w:rFonts w:ascii="Times New Roman" w:hAnsi="Times New Roman" w:cs="Times New Roman"/>
                <w:b/>
                <w:bCs/>
                <w:i w:val="0"/>
                <w:color w:val="auto"/>
                <w:sz w:val="24"/>
                <w:szCs w:val="24"/>
              </w:rPr>
              <w:t>Endemic</w:t>
            </w:r>
            <w:r w:rsidR="00F63A1C" w:rsidRPr="00295F4C">
              <w:rPr>
                <w:rFonts w:ascii="Times New Roman" w:hAnsi="Times New Roman" w:cs="Times New Roman"/>
                <w:b/>
                <w:bCs/>
                <w:i w:val="0"/>
                <w:color w:val="auto"/>
                <w:sz w:val="24"/>
                <w:szCs w:val="24"/>
              </w:rPr>
              <w:t xml:space="preserve"> </w:t>
            </w:r>
            <w:r w:rsidRPr="00295F4C">
              <w:rPr>
                <w:rFonts w:ascii="Times New Roman" w:hAnsi="Times New Roman" w:cs="Times New Roman"/>
                <w:b/>
                <w:bCs/>
                <w:i w:val="0"/>
                <w:color w:val="auto"/>
                <w:sz w:val="24"/>
                <w:szCs w:val="24"/>
              </w:rPr>
              <w:t xml:space="preserve">| </w:t>
            </w:r>
            <w:r w:rsidR="00AD730B" w:rsidRPr="00295F4C">
              <w:rPr>
                <w:rFonts w:ascii="Times New Roman" w:hAnsi="Times New Roman" w:cs="Times New Roman"/>
                <w:b/>
                <w:bCs/>
                <w:i w:val="0"/>
                <w:color w:val="auto"/>
                <w:sz w:val="24"/>
                <w:szCs w:val="24"/>
              </w:rPr>
              <w:t>ED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56E240F2" w14:textId="638FFFE5" w:rsidR="00723CE1" w:rsidRPr="00295F4C" w:rsidRDefault="00F63A1C" w:rsidP="00C31387">
            <w:pPr>
              <w:pStyle w:val="Caption"/>
              <w:spacing w:beforeLines="20" w:before="48" w:afterLines="20" w:after="48" w:line="360" w:lineRule="auto"/>
              <w:jc w:val="center"/>
              <w:rPr>
                <w:rFonts w:ascii="Times New Roman" w:hAnsi="Times New Roman" w:cs="Times New Roman"/>
                <w:b/>
                <w:bCs/>
                <w:i w:val="0"/>
                <w:color w:val="auto"/>
                <w:sz w:val="24"/>
                <w:szCs w:val="24"/>
              </w:rPr>
            </w:pPr>
            <w:r w:rsidRPr="00295F4C">
              <w:rPr>
                <w:rFonts w:ascii="Times New Roman" w:hAnsi="Times New Roman" w:cs="Times New Roman"/>
                <w:b/>
                <w:bCs/>
                <w:i w:val="0"/>
                <w:color w:val="auto"/>
                <w:sz w:val="24"/>
                <w:szCs w:val="24"/>
              </w:rPr>
              <w:t>Total</w:t>
            </w:r>
            <w:r w:rsidR="00723CE1" w:rsidRPr="00295F4C">
              <w:rPr>
                <w:rFonts w:ascii="Times New Roman" w:hAnsi="Times New Roman" w:cs="Times New Roman"/>
                <w:b/>
                <w:bCs/>
                <w:i w:val="0"/>
                <w:color w:val="auto"/>
                <w:sz w:val="24"/>
                <w:szCs w:val="24"/>
              </w:rPr>
              <w:t xml:space="preserve"> | Endemic | </w:t>
            </w:r>
            <w:r w:rsidR="00AD730B" w:rsidRPr="00295F4C">
              <w:rPr>
                <w:rFonts w:ascii="Times New Roman" w:hAnsi="Times New Roman" w:cs="Times New Roman"/>
                <w:b/>
                <w:bCs/>
                <w:i w:val="0"/>
                <w:color w:val="auto"/>
                <w:sz w:val="24"/>
                <w:szCs w:val="24"/>
              </w:rPr>
              <w:t>ED</w:t>
            </w:r>
          </w:p>
        </w:tc>
      </w:tr>
      <w:tr w:rsidR="00723CE1" w:rsidRPr="00295F4C" w14:paraId="5AC0EDE8" w14:textId="77777777" w:rsidTr="00AD730B"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AD11D24" w14:textId="77777777" w:rsidR="00723CE1" w:rsidRPr="00295F4C" w:rsidRDefault="00723CE1" w:rsidP="00C31387">
            <w:pPr>
              <w:pStyle w:val="Caption"/>
              <w:spacing w:beforeLines="20" w:before="48" w:afterLines="20" w:after="48" w:line="360" w:lineRule="auto"/>
              <w:jc w:val="center"/>
              <w:rPr>
                <w:rFonts w:ascii="Times New Roman" w:hAnsi="Times New Roman" w:cs="Times New Roman"/>
                <w:b/>
                <w:bCs/>
                <w:i w:val="0"/>
                <w:color w:val="auto"/>
                <w:sz w:val="24"/>
                <w:szCs w:val="24"/>
              </w:rPr>
            </w:pPr>
            <w:r w:rsidRPr="00295F4C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</w:rPr>
              <w:t>1</w:t>
            </w:r>
            <w:r w:rsidRPr="00295F4C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°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357D734" w14:textId="77777777" w:rsidR="00723CE1" w:rsidRPr="00295F4C" w:rsidRDefault="00723CE1" w:rsidP="00C31387">
            <w:pPr>
              <w:pStyle w:val="Caption"/>
              <w:spacing w:beforeLines="20" w:before="48" w:afterLines="20" w:after="48" w:line="360" w:lineRule="auto"/>
              <w:jc w:val="center"/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 w:rsidRPr="00295F4C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2.5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BE7B9A8" w14:textId="77777777" w:rsidR="00723CE1" w:rsidRPr="00295F4C" w:rsidRDefault="00723CE1" w:rsidP="00C31387">
            <w:pPr>
              <w:pStyle w:val="Caption"/>
              <w:spacing w:beforeLines="20" w:before="48" w:afterLines="20" w:after="48" w:line="360" w:lineRule="auto"/>
              <w:jc w:val="center"/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 w:rsidRPr="00295F4C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total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CA6515" w14:textId="77777777" w:rsidR="00723CE1" w:rsidRPr="00295F4C" w:rsidRDefault="00723CE1" w:rsidP="00C31387">
            <w:pPr>
              <w:pStyle w:val="Caption"/>
              <w:spacing w:beforeLines="20" w:before="48" w:afterLines="20" w:after="48" w:line="360" w:lineRule="auto"/>
              <w:jc w:val="center"/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 w:rsidRPr="00295F4C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41.42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694A4A0" w14:textId="77777777" w:rsidR="00723CE1" w:rsidRPr="00295F4C" w:rsidRDefault="00723CE1" w:rsidP="00C31387">
            <w:pPr>
              <w:pStyle w:val="Caption"/>
              <w:spacing w:beforeLines="20" w:before="48" w:afterLines="20" w:after="48" w:line="360" w:lineRule="auto"/>
              <w:jc w:val="center"/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 w:rsidRPr="00295F4C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11.89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F7C91B3" w14:textId="77777777" w:rsidR="00723CE1" w:rsidRPr="00295F4C" w:rsidRDefault="00723CE1" w:rsidP="00C31387">
            <w:pPr>
              <w:pStyle w:val="Caption"/>
              <w:spacing w:beforeLines="20" w:before="48" w:afterLines="20" w:after="48" w:line="360" w:lineRule="auto"/>
              <w:jc w:val="center"/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 w:rsidRPr="00295F4C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10.77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8EE585F" w14:textId="77777777" w:rsidR="00723CE1" w:rsidRPr="00295F4C" w:rsidRDefault="00723CE1" w:rsidP="00C31387">
            <w:pPr>
              <w:pStyle w:val="Caption"/>
              <w:spacing w:beforeLines="20" w:before="48" w:afterLines="20" w:after="48" w:line="360" w:lineRule="auto"/>
              <w:jc w:val="center"/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 w:rsidRPr="00295F4C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5.63</w:t>
            </w:r>
          </w:p>
        </w:tc>
      </w:tr>
      <w:tr w:rsidR="00723CE1" w:rsidRPr="00295F4C" w14:paraId="13BA0C92" w14:textId="77777777" w:rsidTr="00AD730B"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73BC5E" w14:textId="77777777" w:rsidR="00723CE1" w:rsidRPr="00295F4C" w:rsidRDefault="00723CE1" w:rsidP="00C31387">
            <w:pPr>
              <w:pStyle w:val="Caption"/>
              <w:spacing w:beforeLines="20" w:before="48" w:afterLines="20" w:after="48" w:line="360" w:lineRule="auto"/>
              <w:jc w:val="center"/>
              <w:rPr>
                <w:rFonts w:ascii="Times New Roman" w:hAnsi="Times New Roman" w:cs="Times New Roman"/>
                <w:b/>
                <w:bCs/>
                <w:i w:val="0"/>
                <w:color w:val="auto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0E28E2" w14:textId="77777777" w:rsidR="00723CE1" w:rsidRPr="00295F4C" w:rsidRDefault="00723CE1" w:rsidP="00C31387">
            <w:pPr>
              <w:pStyle w:val="Caption"/>
              <w:spacing w:beforeLines="20" w:before="48" w:afterLines="20" w:after="48" w:line="360" w:lineRule="auto"/>
              <w:jc w:val="center"/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432B8F" w14:textId="77777777" w:rsidR="00723CE1" w:rsidRPr="00295F4C" w:rsidRDefault="00723CE1" w:rsidP="00C31387">
            <w:pPr>
              <w:pStyle w:val="Caption"/>
              <w:spacing w:beforeLines="20" w:before="48" w:afterLines="20" w:after="48" w:line="360" w:lineRule="auto"/>
              <w:jc w:val="center"/>
              <w:rPr>
                <w:rFonts w:ascii="Times New Roman" w:hAnsi="Times New Roman" w:cs="Times New Roman"/>
                <w:iCs w:val="0"/>
                <w:color w:val="auto"/>
                <w:sz w:val="24"/>
                <w:szCs w:val="24"/>
              </w:rPr>
            </w:pPr>
            <w:r w:rsidRPr="00295F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hreatene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EAF567" w14:textId="77777777" w:rsidR="00723CE1" w:rsidRPr="00295F4C" w:rsidRDefault="00723CE1" w:rsidP="00C31387">
            <w:pPr>
              <w:pStyle w:val="Caption"/>
              <w:spacing w:beforeLines="20" w:before="48" w:afterLines="20" w:after="48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95F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.1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D52BD6" w14:textId="77777777" w:rsidR="00723CE1" w:rsidRPr="00295F4C" w:rsidRDefault="00723CE1" w:rsidP="00C31387">
            <w:pPr>
              <w:pStyle w:val="Caption"/>
              <w:spacing w:beforeLines="20" w:before="48" w:afterLines="20" w:after="48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95F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6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FF8C27" w14:textId="77777777" w:rsidR="00723CE1" w:rsidRPr="00295F4C" w:rsidRDefault="00723CE1" w:rsidP="00C31387">
            <w:pPr>
              <w:pStyle w:val="Caption"/>
              <w:spacing w:beforeLines="20" w:before="48" w:afterLines="20" w:after="48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95F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0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B0A517" w14:textId="77777777" w:rsidR="00723CE1" w:rsidRPr="00295F4C" w:rsidRDefault="00723CE1" w:rsidP="00C31387">
            <w:pPr>
              <w:pStyle w:val="Caption"/>
              <w:spacing w:beforeLines="20" w:before="48" w:afterLines="20" w:after="48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95F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04</w:t>
            </w:r>
          </w:p>
        </w:tc>
      </w:tr>
      <w:tr w:rsidR="00723CE1" w:rsidRPr="00295F4C" w14:paraId="336AF456" w14:textId="77777777" w:rsidTr="00AD730B"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80ECC5" w14:textId="77777777" w:rsidR="00723CE1" w:rsidRPr="00295F4C" w:rsidRDefault="00723CE1" w:rsidP="00C31387">
            <w:pPr>
              <w:pStyle w:val="Caption"/>
              <w:spacing w:beforeLines="20" w:before="48" w:afterLines="20" w:after="48" w:line="360" w:lineRule="auto"/>
              <w:jc w:val="center"/>
              <w:rPr>
                <w:rFonts w:ascii="Times New Roman" w:hAnsi="Times New Roman" w:cs="Times New Roman"/>
                <w:b/>
                <w:bCs/>
                <w:i w:val="0"/>
                <w:color w:val="auto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4081B97" w14:textId="77777777" w:rsidR="00723CE1" w:rsidRPr="00295F4C" w:rsidRDefault="00723CE1" w:rsidP="00C31387">
            <w:pPr>
              <w:pStyle w:val="Caption"/>
              <w:spacing w:beforeLines="20" w:before="48" w:afterLines="20" w:after="48" w:line="360" w:lineRule="auto"/>
              <w:jc w:val="center"/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 w:rsidRPr="00295F4C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5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6176618" w14:textId="77777777" w:rsidR="00723CE1" w:rsidRPr="00295F4C" w:rsidRDefault="00723CE1" w:rsidP="00C31387">
            <w:pPr>
              <w:pStyle w:val="Caption"/>
              <w:spacing w:beforeLines="20" w:before="48" w:afterLines="20" w:after="48" w:line="360" w:lineRule="auto"/>
              <w:jc w:val="center"/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 w:rsidRPr="00295F4C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total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B47252" w14:textId="77777777" w:rsidR="00723CE1" w:rsidRPr="00295F4C" w:rsidRDefault="00723CE1" w:rsidP="00C31387">
            <w:pPr>
              <w:pStyle w:val="Caption"/>
              <w:spacing w:beforeLines="20" w:before="48" w:afterLines="20" w:after="48" w:line="360" w:lineRule="auto"/>
              <w:jc w:val="center"/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 w:rsidRPr="00295F4C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43.03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7929832" w14:textId="77777777" w:rsidR="00723CE1" w:rsidRPr="00295F4C" w:rsidRDefault="00723CE1" w:rsidP="00C31387">
            <w:pPr>
              <w:pStyle w:val="Caption"/>
              <w:spacing w:beforeLines="20" w:before="48" w:afterLines="20" w:after="48" w:line="360" w:lineRule="auto"/>
              <w:jc w:val="center"/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 w:rsidRPr="00295F4C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11.9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DE578ED" w14:textId="77777777" w:rsidR="00723CE1" w:rsidRPr="00295F4C" w:rsidRDefault="00723CE1" w:rsidP="00C31387">
            <w:pPr>
              <w:pStyle w:val="Caption"/>
              <w:spacing w:beforeLines="20" w:before="48" w:afterLines="20" w:after="48" w:line="360" w:lineRule="auto"/>
              <w:jc w:val="center"/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 w:rsidRPr="00295F4C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11.07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75CEFDF" w14:textId="77777777" w:rsidR="00723CE1" w:rsidRPr="00295F4C" w:rsidRDefault="00723CE1" w:rsidP="00C31387">
            <w:pPr>
              <w:pStyle w:val="Caption"/>
              <w:spacing w:beforeLines="20" w:before="48" w:afterLines="20" w:after="48" w:line="360" w:lineRule="auto"/>
              <w:jc w:val="center"/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 w:rsidRPr="00295F4C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5.78</w:t>
            </w:r>
          </w:p>
        </w:tc>
      </w:tr>
      <w:tr w:rsidR="00723CE1" w:rsidRPr="00295F4C" w14:paraId="354D3882" w14:textId="77777777" w:rsidTr="00AD730B"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2C552B" w14:textId="77777777" w:rsidR="00723CE1" w:rsidRPr="00295F4C" w:rsidRDefault="00723CE1" w:rsidP="00C31387">
            <w:pPr>
              <w:pStyle w:val="Caption"/>
              <w:spacing w:beforeLines="20" w:before="48" w:afterLines="20" w:after="48" w:line="360" w:lineRule="auto"/>
              <w:jc w:val="center"/>
              <w:rPr>
                <w:rFonts w:ascii="Times New Roman" w:hAnsi="Times New Roman" w:cs="Times New Roman"/>
                <w:b/>
                <w:bCs/>
                <w:i w:val="0"/>
                <w:color w:val="auto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CC28DE" w14:textId="77777777" w:rsidR="00723CE1" w:rsidRPr="00295F4C" w:rsidRDefault="00723CE1" w:rsidP="00C31387">
            <w:pPr>
              <w:pStyle w:val="Caption"/>
              <w:spacing w:beforeLines="20" w:before="48" w:afterLines="20" w:after="48" w:line="360" w:lineRule="auto"/>
              <w:jc w:val="center"/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4882BF" w14:textId="77777777" w:rsidR="00723CE1" w:rsidRPr="00295F4C" w:rsidRDefault="00723CE1" w:rsidP="00C31387">
            <w:pPr>
              <w:pStyle w:val="Caption"/>
              <w:spacing w:beforeLines="20" w:before="48" w:afterLines="20" w:after="48" w:line="360" w:lineRule="auto"/>
              <w:jc w:val="center"/>
              <w:rPr>
                <w:rFonts w:ascii="Times New Roman" w:hAnsi="Times New Roman" w:cs="Times New Roman"/>
                <w:iCs w:val="0"/>
                <w:color w:val="auto"/>
                <w:sz w:val="24"/>
                <w:szCs w:val="24"/>
              </w:rPr>
            </w:pPr>
            <w:r w:rsidRPr="00295F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hreatene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CCB8C5" w14:textId="77777777" w:rsidR="00723CE1" w:rsidRPr="00295F4C" w:rsidRDefault="00723CE1" w:rsidP="00C31387">
            <w:pPr>
              <w:pStyle w:val="Caption"/>
              <w:spacing w:beforeLines="20" w:before="48" w:afterLines="20" w:after="48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95F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.0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D9402D" w14:textId="77777777" w:rsidR="00723CE1" w:rsidRPr="00295F4C" w:rsidRDefault="00723CE1" w:rsidP="00C31387">
            <w:pPr>
              <w:pStyle w:val="Caption"/>
              <w:spacing w:beforeLines="20" w:before="48" w:afterLines="20" w:after="48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95F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1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7FB352" w14:textId="77777777" w:rsidR="00723CE1" w:rsidRPr="00295F4C" w:rsidRDefault="00723CE1" w:rsidP="00C31387">
            <w:pPr>
              <w:pStyle w:val="Caption"/>
              <w:spacing w:beforeLines="20" w:before="48" w:afterLines="20" w:after="48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95F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.0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0F3ABC" w14:textId="77777777" w:rsidR="00723CE1" w:rsidRPr="00295F4C" w:rsidRDefault="00723CE1" w:rsidP="00C31387">
            <w:pPr>
              <w:pStyle w:val="Caption"/>
              <w:spacing w:beforeLines="20" w:before="48" w:afterLines="20" w:after="48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95F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51</w:t>
            </w:r>
          </w:p>
        </w:tc>
      </w:tr>
      <w:tr w:rsidR="00723CE1" w:rsidRPr="00295F4C" w14:paraId="19AF75E9" w14:textId="77777777" w:rsidTr="00AD730B"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7D9097" w14:textId="77777777" w:rsidR="00723CE1" w:rsidRPr="00295F4C" w:rsidRDefault="00723CE1" w:rsidP="00C31387">
            <w:pPr>
              <w:pStyle w:val="Caption"/>
              <w:spacing w:beforeLines="20" w:before="48" w:afterLines="20" w:after="48" w:line="360" w:lineRule="auto"/>
              <w:jc w:val="center"/>
              <w:rPr>
                <w:rFonts w:ascii="Times New Roman" w:hAnsi="Times New Roman" w:cs="Times New Roman"/>
                <w:b/>
                <w:bCs/>
                <w:i w:val="0"/>
                <w:color w:val="auto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220E7FD" w14:textId="77777777" w:rsidR="00723CE1" w:rsidRPr="00295F4C" w:rsidRDefault="00723CE1" w:rsidP="00C31387">
            <w:pPr>
              <w:pStyle w:val="Caption"/>
              <w:spacing w:beforeLines="20" w:before="48" w:afterLines="20" w:after="48" w:line="360" w:lineRule="auto"/>
              <w:jc w:val="center"/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 w:rsidRPr="00295F4C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10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370CDEC" w14:textId="77777777" w:rsidR="00723CE1" w:rsidRPr="00295F4C" w:rsidRDefault="00723CE1" w:rsidP="00C31387">
            <w:pPr>
              <w:pStyle w:val="Caption"/>
              <w:spacing w:beforeLines="20" w:before="48" w:afterLines="20" w:after="48" w:line="360" w:lineRule="auto"/>
              <w:jc w:val="center"/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 w:rsidRPr="00295F4C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total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98979F" w14:textId="77777777" w:rsidR="00723CE1" w:rsidRPr="00295F4C" w:rsidRDefault="00723CE1" w:rsidP="00C31387">
            <w:pPr>
              <w:pStyle w:val="Caption"/>
              <w:spacing w:beforeLines="20" w:before="48" w:afterLines="20" w:after="48" w:line="360" w:lineRule="auto"/>
              <w:jc w:val="center"/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 w:rsidRPr="00295F4C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45.68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DFD9424" w14:textId="77777777" w:rsidR="00723CE1" w:rsidRPr="00295F4C" w:rsidRDefault="00723CE1" w:rsidP="00C31387">
            <w:pPr>
              <w:pStyle w:val="Caption"/>
              <w:spacing w:beforeLines="20" w:before="48" w:afterLines="20" w:after="48" w:line="360" w:lineRule="auto"/>
              <w:jc w:val="center"/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 w:rsidRPr="00295F4C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12.47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428F9B3" w14:textId="77777777" w:rsidR="00723CE1" w:rsidRPr="00295F4C" w:rsidRDefault="00723CE1" w:rsidP="00C31387">
            <w:pPr>
              <w:pStyle w:val="Caption"/>
              <w:spacing w:beforeLines="20" w:before="48" w:afterLines="20" w:after="48" w:line="360" w:lineRule="auto"/>
              <w:jc w:val="center"/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 w:rsidRPr="00295F4C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12.2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30032F3" w14:textId="77777777" w:rsidR="00723CE1" w:rsidRPr="00295F4C" w:rsidRDefault="00723CE1" w:rsidP="00C31387">
            <w:pPr>
              <w:pStyle w:val="Caption"/>
              <w:spacing w:beforeLines="20" w:before="48" w:afterLines="20" w:after="48" w:line="360" w:lineRule="auto"/>
              <w:jc w:val="center"/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 w:rsidRPr="00295F4C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6.38</w:t>
            </w:r>
          </w:p>
        </w:tc>
      </w:tr>
      <w:tr w:rsidR="00723CE1" w:rsidRPr="00295F4C" w14:paraId="364C6B78" w14:textId="77777777" w:rsidTr="00AD730B"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4B391E" w14:textId="77777777" w:rsidR="00723CE1" w:rsidRPr="00295F4C" w:rsidRDefault="00723CE1" w:rsidP="00C31387">
            <w:pPr>
              <w:pStyle w:val="Caption"/>
              <w:spacing w:beforeLines="20" w:before="48" w:afterLines="20" w:after="48" w:line="360" w:lineRule="auto"/>
              <w:jc w:val="center"/>
              <w:rPr>
                <w:rFonts w:ascii="Times New Roman" w:hAnsi="Times New Roman" w:cs="Times New Roman"/>
                <w:b/>
                <w:bCs/>
                <w:i w:val="0"/>
                <w:color w:val="auto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DB2D10" w14:textId="77777777" w:rsidR="00723CE1" w:rsidRPr="00295F4C" w:rsidRDefault="00723CE1" w:rsidP="00C31387">
            <w:pPr>
              <w:pStyle w:val="Caption"/>
              <w:spacing w:beforeLines="20" w:before="48" w:afterLines="20" w:after="48" w:line="360" w:lineRule="auto"/>
              <w:jc w:val="center"/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5C6759" w14:textId="77777777" w:rsidR="00723CE1" w:rsidRPr="00295F4C" w:rsidRDefault="00723CE1" w:rsidP="00C31387">
            <w:pPr>
              <w:pStyle w:val="Caption"/>
              <w:spacing w:beforeLines="20" w:before="48" w:afterLines="20" w:after="48" w:line="360" w:lineRule="auto"/>
              <w:jc w:val="center"/>
              <w:rPr>
                <w:rFonts w:ascii="Times New Roman" w:hAnsi="Times New Roman" w:cs="Times New Roman"/>
                <w:iCs w:val="0"/>
                <w:color w:val="auto"/>
                <w:sz w:val="24"/>
                <w:szCs w:val="24"/>
              </w:rPr>
            </w:pPr>
            <w:r w:rsidRPr="00295F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hreatene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F5A571" w14:textId="77777777" w:rsidR="00723CE1" w:rsidRPr="00295F4C" w:rsidRDefault="00723CE1" w:rsidP="00C31387">
            <w:pPr>
              <w:pStyle w:val="Caption"/>
              <w:spacing w:beforeLines="20" w:before="48" w:afterLines="20" w:after="48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95F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.8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D886F0" w14:textId="77777777" w:rsidR="00723CE1" w:rsidRPr="00295F4C" w:rsidRDefault="00723CE1" w:rsidP="00C31387">
            <w:pPr>
              <w:pStyle w:val="Caption"/>
              <w:spacing w:beforeLines="20" w:before="48" w:afterLines="20" w:after="48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95F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0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BD8971" w14:textId="77777777" w:rsidR="00723CE1" w:rsidRPr="00295F4C" w:rsidRDefault="00723CE1" w:rsidP="00C31387">
            <w:pPr>
              <w:pStyle w:val="Caption"/>
              <w:spacing w:beforeLines="20" w:before="48" w:afterLines="20" w:after="48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95F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.8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4EA63D" w14:textId="77777777" w:rsidR="00723CE1" w:rsidRPr="00295F4C" w:rsidRDefault="00723CE1" w:rsidP="00C31387">
            <w:pPr>
              <w:pStyle w:val="Caption"/>
              <w:spacing w:beforeLines="20" w:before="48" w:afterLines="20" w:after="48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95F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93</w:t>
            </w:r>
          </w:p>
        </w:tc>
      </w:tr>
      <w:tr w:rsidR="00723CE1" w:rsidRPr="00295F4C" w14:paraId="2D8C6802" w14:textId="77777777" w:rsidTr="00AD730B"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CC3B76E" w14:textId="77777777" w:rsidR="00723CE1" w:rsidRPr="00295F4C" w:rsidRDefault="00723CE1" w:rsidP="00C31387">
            <w:pPr>
              <w:pStyle w:val="Caption"/>
              <w:spacing w:beforeLines="20" w:before="48" w:afterLines="20" w:after="48" w:line="360" w:lineRule="auto"/>
              <w:jc w:val="center"/>
              <w:rPr>
                <w:rFonts w:ascii="Times New Roman" w:hAnsi="Times New Roman" w:cs="Times New Roman"/>
                <w:b/>
                <w:bCs/>
                <w:i w:val="0"/>
                <w:color w:val="auto"/>
                <w:sz w:val="24"/>
                <w:szCs w:val="24"/>
              </w:rPr>
            </w:pPr>
            <w:r w:rsidRPr="00295F4C">
              <w:rPr>
                <w:rFonts w:ascii="Times New Roman" w:hAnsi="Times New Roman" w:cs="Times New Roman"/>
                <w:b/>
                <w:bCs/>
                <w:i w:val="0"/>
                <w:color w:val="auto"/>
                <w:sz w:val="24"/>
                <w:szCs w:val="24"/>
              </w:rPr>
              <w:t>4</w:t>
            </w:r>
            <w:r w:rsidRPr="00295F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°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B60D2D2" w14:textId="77777777" w:rsidR="00723CE1" w:rsidRPr="00295F4C" w:rsidRDefault="00723CE1" w:rsidP="00C31387">
            <w:pPr>
              <w:pStyle w:val="Caption"/>
              <w:spacing w:beforeLines="20" w:before="48" w:afterLines="20" w:after="48" w:line="360" w:lineRule="auto"/>
              <w:jc w:val="center"/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 w:rsidRPr="00295F4C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2.5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C84B6A6" w14:textId="77777777" w:rsidR="00723CE1" w:rsidRPr="00295F4C" w:rsidRDefault="00723CE1" w:rsidP="00C31387">
            <w:pPr>
              <w:pStyle w:val="Caption"/>
              <w:spacing w:beforeLines="20" w:before="48" w:afterLines="20" w:after="48" w:line="360" w:lineRule="auto"/>
              <w:jc w:val="center"/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 w:rsidRPr="00295F4C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total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6001F5" w14:textId="77777777" w:rsidR="00723CE1" w:rsidRPr="00295F4C" w:rsidRDefault="00723CE1" w:rsidP="00C31387">
            <w:pPr>
              <w:pStyle w:val="Caption"/>
              <w:spacing w:beforeLines="20" w:before="48" w:afterLines="20" w:after="48" w:line="360" w:lineRule="auto"/>
              <w:jc w:val="center"/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 w:rsidRPr="00295F4C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37.81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037CD07" w14:textId="77777777" w:rsidR="00723CE1" w:rsidRPr="00295F4C" w:rsidRDefault="00723CE1" w:rsidP="00C31387">
            <w:pPr>
              <w:pStyle w:val="Caption"/>
              <w:spacing w:beforeLines="20" w:before="48" w:afterLines="20" w:after="48" w:line="360" w:lineRule="auto"/>
              <w:jc w:val="center"/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 w:rsidRPr="00295F4C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21.9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7C141CA" w14:textId="77777777" w:rsidR="00723CE1" w:rsidRPr="00295F4C" w:rsidRDefault="00723CE1" w:rsidP="00C31387">
            <w:pPr>
              <w:pStyle w:val="Caption"/>
              <w:spacing w:beforeLines="20" w:before="48" w:afterLines="20" w:after="48" w:line="360" w:lineRule="auto"/>
              <w:jc w:val="center"/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 w:rsidRPr="00295F4C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15.7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C05975B" w14:textId="77777777" w:rsidR="00723CE1" w:rsidRPr="00295F4C" w:rsidRDefault="00723CE1" w:rsidP="00C31387">
            <w:pPr>
              <w:pStyle w:val="Caption"/>
              <w:spacing w:beforeLines="20" w:before="48" w:afterLines="20" w:after="48" w:line="360" w:lineRule="auto"/>
              <w:jc w:val="center"/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 w:rsidRPr="00295F4C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8.61</w:t>
            </w:r>
          </w:p>
        </w:tc>
      </w:tr>
      <w:tr w:rsidR="00723CE1" w:rsidRPr="00295F4C" w14:paraId="035EFA45" w14:textId="77777777" w:rsidTr="00AD730B"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7EE891" w14:textId="77777777" w:rsidR="00723CE1" w:rsidRPr="00295F4C" w:rsidRDefault="00723CE1" w:rsidP="00C31387">
            <w:pPr>
              <w:pStyle w:val="Caption"/>
              <w:spacing w:beforeLines="20" w:before="48" w:afterLines="20" w:after="48" w:line="360" w:lineRule="auto"/>
              <w:jc w:val="center"/>
              <w:rPr>
                <w:rFonts w:ascii="Times New Roman" w:hAnsi="Times New Roman" w:cs="Times New Roman"/>
                <w:b/>
                <w:bCs/>
                <w:i w:val="0"/>
                <w:color w:val="auto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AD0CB1" w14:textId="77777777" w:rsidR="00723CE1" w:rsidRPr="00295F4C" w:rsidRDefault="00723CE1" w:rsidP="00C31387">
            <w:pPr>
              <w:pStyle w:val="Caption"/>
              <w:spacing w:beforeLines="20" w:before="48" w:afterLines="20" w:after="48" w:line="360" w:lineRule="auto"/>
              <w:jc w:val="center"/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CCD29E" w14:textId="77777777" w:rsidR="00723CE1" w:rsidRPr="00295F4C" w:rsidRDefault="00723CE1" w:rsidP="00C31387">
            <w:pPr>
              <w:pStyle w:val="Caption"/>
              <w:spacing w:beforeLines="20" w:before="48" w:afterLines="20" w:after="48" w:line="360" w:lineRule="auto"/>
              <w:jc w:val="center"/>
              <w:rPr>
                <w:rFonts w:ascii="Times New Roman" w:hAnsi="Times New Roman" w:cs="Times New Roman"/>
                <w:iCs w:val="0"/>
                <w:color w:val="auto"/>
                <w:sz w:val="24"/>
                <w:szCs w:val="24"/>
              </w:rPr>
            </w:pPr>
            <w:r w:rsidRPr="00295F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hreatene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B8DBF3" w14:textId="77777777" w:rsidR="00723CE1" w:rsidRPr="00295F4C" w:rsidRDefault="00723CE1" w:rsidP="00C31387">
            <w:pPr>
              <w:pStyle w:val="Caption"/>
              <w:spacing w:beforeLines="20" w:before="48" w:afterLines="20" w:after="48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95F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.1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DAF056" w14:textId="77777777" w:rsidR="00723CE1" w:rsidRPr="00295F4C" w:rsidRDefault="00723CE1" w:rsidP="00C31387">
            <w:pPr>
              <w:pStyle w:val="Caption"/>
              <w:spacing w:beforeLines="20" w:before="48" w:afterLines="20" w:after="48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95F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.4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430523" w14:textId="77777777" w:rsidR="00723CE1" w:rsidRPr="00295F4C" w:rsidRDefault="00723CE1" w:rsidP="00C31387">
            <w:pPr>
              <w:pStyle w:val="Caption"/>
              <w:spacing w:beforeLines="20" w:before="48" w:afterLines="20" w:after="48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95F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4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28C6CA" w14:textId="77777777" w:rsidR="00723CE1" w:rsidRPr="00295F4C" w:rsidRDefault="00723CE1" w:rsidP="00C31387">
            <w:pPr>
              <w:pStyle w:val="Caption"/>
              <w:spacing w:beforeLines="20" w:before="48" w:afterLines="20" w:after="48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95F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24</w:t>
            </w:r>
          </w:p>
        </w:tc>
      </w:tr>
      <w:tr w:rsidR="00723CE1" w:rsidRPr="00295F4C" w14:paraId="3294B2D4" w14:textId="77777777" w:rsidTr="00AD730B"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B3D619" w14:textId="77777777" w:rsidR="00723CE1" w:rsidRPr="00295F4C" w:rsidRDefault="00723CE1" w:rsidP="00C31387">
            <w:pPr>
              <w:pStyle w:val="Caption"/>
              <w:spacing w:beforeLines="20" w:before="48" w:afterLines="20" w:after="48" w:line="360" w:lineRule="auto"/>
              <w:jc w:val="center"/>
              <w:rPr>
                <w:rFonts w:ascii="Times New Roman" w:hAnsi="Times New Roman" w:cs="Times New Roman"/>
                <w:b/>
                <w:bCs/>
                <w:i w:val="0"/>
                <w:color w:val="auto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7295D4B" w14:textId="77777777" w:rsidR="00723CE1" w:rsidRPr="00295F4C" w:rsidRDefault="00723CE1" w:rsidP="00C31387">
            <w:pPr>
              <w:pStyle w:val="Caption"/>
              <w:spacing w:beforeLines="20" w:before="48" w:afterLines="20" w:after="48" w:line="360" w:lineRule="auto"/>
              <w:jc w:val="center"/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 w:rsidRPr="00295F4C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5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8ECC269" w14:textId="77777777" w:rsidR="00723CE1" w:rsidRPr="00295F4C" w:rsidRDefault="00723CE1" w:rsidP="00C31387">
            <w:pPr>
              <w:pStyle w:val="Caption"/>
              <w:spacing w:beforeLines="20" w:before="48" w:afterLines="20" w:after="48" w:line="360" w:lineRule="auto"/>
              <w:jc w:val="center"/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 w:rsidRPr="00295F4C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total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EB30E1" w14:textId="77777777" w:rsidR="00723CE1" w:rsidRPr="00295F4C" w:rsidRDefault="00723CE1" w:rsidP="00C31387">
            <w:pPr>
              <w:pStyle w:val="Caption"/>
              <w:spacing w:beforeLines="20" w:before="48" w:afterLines="20" w:after="48" w:line="360" w:lineRule="auto"/>
              <w:jc w:val="center"/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 w:rsidRPr="00295F4C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42.35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2BEEF98" w14:textId="77777777" w:rsidR="00723CE1" w:rsidRPr="00295F4C" w:rsidRDefault="00723CE1" w:rsidP="00C31387">
            <w:pPr>
              <w:pStyle w:val="Caption"/>
              <w:spacing w:beforeLines="20" w:before="48" w:afterLines="20" w:after="48" w:line="360" w:lineRule="auto"/>
              <w:jc w:val="center"/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 w:rsidRPr="00295F4C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19.37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1FA7B79" w14:textId="77777777" w:rsidR="00723CE1" w:rsidRPr="00295F4C" w:rsidRDefault="00723CE1" w:rsidP="00C31387">
            <w:pPr>
              <w:pStyle w:val="Caption"/>
              <w:spacing w:beforeLines="20" w:before="48" w:afterLines="20" w:after="48" w:line="360" w:lineRule="auto"/>
              <w:jc w:val="center"/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 w:rsidRPr="00295F4C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17.4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15FC851" w14:textId="77777777" w:rsidR="00723CE1" w:rsidRPr="00295F4C" w:rsidRDefault="00723CE1" w:rsidP="00C31387">
            <w:pPr>
              <w:pStyle w:val="Caption"/>
              <w:spacing w:beforeLines="20" w:before="48" w:afterLines="20" w:after="48" w:line="360" w:lineRule="auto"/>
              <w:jc w:val="center"/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 w:rsidRPr="00295F4C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9.60</w:t>
            </w:r>
          </w:p>
        </w:tc>
      </w:tr>
      <w:tr w:rsidR="00723CE1" w:rsidRPr="00295F4C" w14:paraId="134A8DAD" w14:textId="77777777" w:rsidTr="00AD730B"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9D3BF8" w14:textId="77777777" w:rsidR="00723CE1" w:rsidRPr="00295F4C" w:rsidRDefault="00723CE1" w:rsidP="00C31387">
            <w:pPr>
              <w:pStyle w:val="Caption"/>
              <w:spacing w:beforeLines="20" w:before="48" w:afterLines="20" w:after="48" w:line="360" w:lineRule="auto"/>
              <w:jc w:val="center"/>
              <w:rPr>
                <w:rFonts w:ascii="Times New Roman" w:hAnsi="Times New Roman" w:cs="Times New Roman"/>
                <w:b/>
                <w:bCs/>
                <w:i w:val="0"/>
                <w:color w:val="auto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126179" w14:textId="77777777" w:rsidR="00723CE1" w:rsidRPr="00295F4C" w:rsidRDefault="00723CE1" w:rsidP="00C31387">
            <w:pPr>
              <w:pStyle w:val="Caption"/>
              <w:spacing w:beforeLines="20" w:before="48" w:afterLines="20" w:after="48" w:line="360" w:lineRule="auto"/>
              <w:jc w:val="center"/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324AA1" w14:textId="77777777" w:rsidR="00723CE1" w:rsidRPr="00295F4C" w:rsidRDefault="00723CE1" w:rsidP="00C31387">
            <w:pPr>
              <w:pStyle w:val="Caption"/>
              <w:spacing w:beforeLines="20" w:before="48" w:afterLines="20" w:after="48" w:line="360" w:lineRule="auto"/>
              <w:jc w:val="center"/>
              <w:rPr>
                <w:rFonts w:ascii="Times New Roman" w:hAnsi="Times New Roman" w:cs="Times New Roman"/>
                <w:iCs w:val="0"/>
                <w:color w:val="auto"/>
                <w:sz w:val="24"/>
                <w:szCs w:val="24"/>
              </w:rPr>
            </w:pPr>
            <w:r w:rsidRPr="00295F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hreatene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65DD01" w14:textId="77777777" w:rsidR="00723CE1" w:rsidRPr="00295F4C" w:rsidRDefault="00723CE1" w:rsidP="00C31387">
            <w:pPr>
              <w:pStyle w:val="Caption"/>
              <w:spacing w:beforeLines="20" w:before="48" w:afterLines="20" w:after="48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95F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.76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DC3307" w14:textId="77777777" w:rsidR="00723CE1" w:rsidRPr="00295F4C" w:rsidRDefault="00723CE1" w:rsidP="00C31387">
            <w:pPr>
              <w:pStyle w:val="Caption"/>
              <w:spacing w:beforeLines="20" w:before="48" w:afterLines="20" w:after="48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95F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6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9E47D7" w14:textId="77777777" w:rsidR="00723CE1" w:rsidRPr="00295F4C" w:rsidRDefault="00723CE1" w:rsidP="00C31387">
            <w:pPr>
              <w:pStyle w:val="Caption"/>
              <w:spacing w:beforeLines="20" w:before="48" w:afterLines="20" w:after="48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95F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.2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36FB10" w14:textId="77777777" w:rsidR="00723CE1" w:rsidRPr="00295F4C" w:rsidRDefault="00723CE1" w:rsidP="00C31387">
            <w:pPr>
              <w:pStyle w:val="Caption"/>
              <w:spacing w:beforeLines="20" w:before="48" w:afterLines="20" w:after="48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95F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15</w:t>
            </w:r>
          </w:p>
        </w:tc>
      </w:tr>
      <w:tr w:rsidR="00723CE1" w:rsidRPr="00295F4C" w14:paraId="3F9190C0" w14:textId="77777777" w:rsidTr="00AD730B"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29D8E0" w14:textId="77777777" w:rsidR="00723CE1" w:rsidRPr="00295F4C" w:rsidRDefault="00723CE1" w:rsidP="00C31387">
            <w:pPr>
              <w:pStyle w:val="Caption"/>
              <w:spacing w:beforeLines="20" w:before="48" w:afterLines="20" w:after="48" w:line="360" w:lineRule="auto"/>
              <w:jc w:val="center"/>
              <w:rPr>
                <w:rFonts w:ascii="Times New Roman" w:hAnsi="Times New Roman" w:cs="Times New Roman"/>
                <w:b/>
                <w:bCs/>
                <w:i w:val="0"/>
                <w:color w:val="auto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671D79A" w14:textId="77777777" w:rsidR="00723CE1" w:rsidRPr="00295F4C" w:rsidRDefault="00723CE1" w:rsidP="00C31387">
            <w:pPr>
              <w:pStyle w:val="Caption"/>
              <w:spacing w:beforeLines="20" w:before="48" w:afterLines="20" w:after="48" w:line="360" w:lineRule="auto"/>
              <w:jc w:val="center"/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 w:rsidRPr="00295F4C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10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868FAB3" w14:textId="77777777" w:rsidR="00723CE1" w:rsidRPr="00295F4C" w:rsidRDefault="00723CE1" w:rsidP="00C31387">
            <w:pPr>
              <w:pStyle w:val="Caption"/>
              <w:spacing w:beforeLines="20" w:before="48" w:afterLines="20" w:after="48" w:line="360" w:lineRule="auto"/>
              <w:jc w:val="center"/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 w:rsidRPr="00295F4C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total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667101" w14:textId="77777777" w:rsidR="00723CE1" w:rsidRPr="00295F4C" w:rsidRDefault="00723CE1" w:rsidP="00C31387">
            <w:pPr>
              <w:pStyle w:val="Caption"/>
              <w:spacing w:beforeLines="20" w:before="48" w:afterLines="20" w:after="48" w:line="360" w:lineRule="auto"/>
              <w:jc w:val="center"/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 w:rsidRPr="00295F4C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45.35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B0A1440" w14:textId="77777777" w:rsidR="00723CE1" w:rsidRPr="00295F4C" w:rsidRDefault="00723CE1" w:rsidP="00C31387">
            <w:pPr>
              <w:pStyle w:val="Caption"/>
              <w:spacing w:beforeLines="20" w:before="48" w:afterLines="20" w:after="48" w:line="360" w:lineRule="auto"/>
              <w:jc w:val="center"/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 w:rsidRPr="00295F4C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19.1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CB78967" w14:textId="77777777" w:rsidR="00723CE1" w:rsidRPr="00295F4C" w:rsidRDefault="00723CE1" w:rsidP="00C31387">
            <w:pPr>
              <w:pStyle w:val="Caption"/>
              <w:spacing w:beforeLines="20" w:before="48" w:afterLines="20" w:after="48" w:line="360" w:lineRule="auto"/>
              <w:jc w:val="center"/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 w:rsidRPr="00295F4C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18.4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81F306C" w14:textId="77777777" w:rsidR="00723CE1" w:rsidRPr="00295F4C" w:rsidRDefault="00723CE1" w:rsidP="00C31387">
            <w:pPr>
              <w:pStyle w:val="Caption"/>
              <w:spacing w:beforeLines="20" w:before="48" w:afterLines="20" w:after="48" w:line="360" w:lineRule="auto"/>
              <w:jc w:val="center"/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 w:rsidRPr="00295F4C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10.11</w:t>
            </w:r>
          </w:p>
        </w:tc>
      </w:tr>
      <w:tr w:rsidR="00723CE1" w:rsidRPr="00295F4C" w14:paraId="2142E9B1" w14:textId="77777777" w:rsidTr="00AD730B"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6AF6B5" w14:textId="77777777" w:rsidR="00723CE1" w:rsidRPr="00295F4C" w:rsidRDefault="00723CE1" w:rsidP="00C31387">
            <w:pPr>
              <w:pStyle w:val="Caption"/>
              <w:spacing w:beforeLines="20" w:before="48" w:afterLines="20" w:after="48" w:line="360" w:lineRule="auto"/>
              <w:jc w:val="center"/>
              <w:rPr>
                <w:rFonts w:ascii="Times New Roman" w:hAnsi="Times New Roman" w:cs="Times New Roman"/>
                <w:b/>
                <w:bCs/>
                <w:i w:val="0"/>
                <w:color w:val="auto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87593D" w14:textId="77777777" w:rsidR="00723CE1" w:rsidRPr="00295F4C" w:rsidRDefault="00723CE1" w:rsidP="00C31387">
            <w:pPr>
              <w:pStyle w:val="Caption"/>
              <w:spacing w:beforeLines="20" w:before="48" w:afterLines="20" w:after="48" w:line="360" w:lineRule="auto"/>
              <w:jc w:val="center"/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77710B" w14:textId="77777777" w:rsidR="00723CE1" w:rsidRPr="00295F4C" w:rsidRDefault="00723CE1" w:rsidP="00C31387">
            <w:pPr>
              <w:pStyle w:val="Caption"/>
              <w:spacing w:beforeLines="20" w:before="48" w:afterLines="20" w:after="48" w:line="360" w:lineRule="auto"/>
              <w:jc w:val="center"/>
              <w:rPr>
                <w:rFonts w:ascii="Times New Roman" w:hAnsi="Times New Roman" w:cs="Times New Roman"/>
                <w:iCs w:val="0"/>
                <w:color w:val="auto"/>
                <w:sz w:val="24"/>
                <w:szCs w:val="24"/>
              </w:rPr>
            </w:pPr>
            <w:r w:rsidRPr="00295F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hreatene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38A4D0" w14:textId="77777777" w:rsidR="00723CE1" w:rsidRPr="00295F4C" w:rsidRDefault="00723CE1" w:rsidP="00C31387">
            <w:pPr>
              <w:pStyle w:val="Caption"/>
              <w:spacing w:beforeLines="20" w:before="48" w:afterLines="20" w:after="48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95F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.28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17961C" w14:textId="77777777" w:rsidR="00723CE1" w:rsidRPr="00295F4C" w:rsidRDefault="00723CE1" w:rsidP="00C31387">
            <w:pPr>
              <w:pStyle w:val="Caption"/>
              <w:spacing w:beforeLines="20" w:before="48" w:afterLines="20" w:after="48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95F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.5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E65BC9" w14:textId="77777777" w:rsidR="00723CE1" w:rsidRPr="00295F4C" w:rsidRDefault="00723CE1" w:rsidP="00C31387">
            <w:pPr>
              <w:pStyle w:val="Caption"/>
              <w:spacing w:beforeLines="20" w:before="48" w:afterLines="20" w:after="48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95F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.5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5BD68F" w14:textId="77777777" w:rsidR="00723CE1" w:rsidRPr="00295F4C" w:rsidRDefault="00723CE1" w:rsidP="00C31387">
            <w:pPr>
              <w:pStyle w:val="Caption"/>
              <w:spacing w:beforeLines="20" w:before="48" w:afterLines="20" w:after="48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95F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.43</w:t>
            </w:r>
          </w:p>
        </w:tc>
      </w:tr>
      <w:tr w:rsidR="00723CE1" w:rsidRPr="00295F4C" w14:paraId="2F393A47" w14:textId="77777777" w:rsidTr="00AD730B"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F0BF88E" w14:textId="77777777" w:rsidR="00723CE1" w:rsidRPr="00295F4C" w:rsidRDefault="00723CE1" w:rsidP="00C31387">
            <w:pPr>
              <w:pStyle w:val="Caption"/>
              <w:spacing w:beforeLines="20" w:before="48" w:afterLines="20" w:after="48" w:line="360" w:lineRule="auto"/>
              <w:jc w:val="center"/>
              <w:rPr>
                <w:rFonts w:ascii="Times New Roman" w:hAnsi="Times New Roman" w:cs="Times New Roman"/>
                <w:b/>
                <w:bCs/>
                <w:i w:val="0"/>
                <w:color w:val="auto"/>
                <w:sz w:val="24"/>
                <w:szCs w:val="24"/>
              </w:rPr>
            </w:pPr>
            <w:r w:rsidRPr="00295F4C">
              <w:rPr>
                <w:rFonts w:ascii="Times New Roman" w:hAnsi="Times New Roman" w:cs="Times New Roman"/>
                <w:b/>
                <w:bCs/>
                <w:i w:val="0"/>
                <w:color w:val="auto"/>
                <w:sz w:val="24"/>
                <w:szCs w:val="24"/>
              </w:rPr>
              <w:t>8</w:t>
            </w:r>
            <w:r w:rsidRPr="00295F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°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94B1D7A" w14:textId="77777777" w:rsidR="00723CE1" w:rsidRPr="00295F4C" w:rsidRDefault="00723CE1" w:rsidP="00C31387">
            <w:pPr>
              <w:pStyle w:val="Caption"/>
              <w:spacing w:beforeLines="20" w:before="48" w:afterLines="20" w:after="48" w:line="360" w:lineRule="auto"/>
              <w:jc w:val="center"/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 w:rsidRPr="00295F4C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2.5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1B6AC82" w14:textId="77777777" w:rsidR="00723CE1" w:rsidRPr="00295F4C" w:rsidRDefault="00723CE1" w:rsidP="00C31387">
            <w:pPr>
              <w:pStyle w:val="Caption"/>
              <w:spacing w:beforeLines="20" w:before="48" w:afterLines="20" w:after="48" w:line="360" w:lineRule="auto"/>
              <w:jc w:val="center"/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 w:rsidRPr="00295F4C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total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04D33E" w14:textId="77777777" w:rsidR="00723CE1" w:rsidRPr="00295F4C" w:rsidRDefault="00723CE1" w:rsidP="00C31387">
            <w:pPr>
              <w:pStyle w:val="Caption"/>
              <w:spacing w:beforeLines="20" w:before="48" w:afterLines="20" w:after="48" w:line="360" w:lineRule="auto"/>
              <w:jc w:val="center"/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 w:rsidRPr="00295F4C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36.41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C28A71A" w14:textId="77777777" w:rsidR="00723CE1" w:rsidRPr="00295F4C" w:rsidRDefault="00723CE1" w:rsidP="00C31387">
            <w:pPr>
              <w:pStyle w:val="Caption"/>
              <w:spacing w:beforeLines="20" w:before="48" w:afterLines="20" w:after="48" w:line="360" w:lineRule="auto"/>
              <w:jc w:val="center"/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 w:rsidRPr="00295F4C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29.7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E9F3F0E" w14:textId="77777777" w:rsidR="00723CE1" w:rsidRPr="00295F4C" w:rsidRDefault="00723CE1" w:rsidP="00C31387">
            <w:pPr>
              <w:pStyle w:val="Caption"/>
              <w:spacing w:beforeLines="20" w:before="48" w:afterLines="20" w:after="48" w:line="360" w:lineRule="auto"/>
              <w:jc w:val="center"/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 w:rsidRPr="00295F4C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21.39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E42AED1" w14:textId="77777777" w:rsidR="00723CE1" w:rsidRPr="00295F4C" w:rsidRDefault="00723CE1" w:rsidP="00C31387">
            <w:pPr>
              <w:pStyle w:val="Caption"/>
              <w:spacing w:beforeLines="20" w:before="48" w:afterLines="20" w:after="48" w:line="360" w:lineRule="auto"/>
              <w:jc w:val="center"/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 w:rsidRPr="00295F4C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12.34</w:t>
            </w:r>
          </w:p>
        </w:tc>
      </w:tr>
      <w:tr w:rsidR="00723CE1" w:rsidRPr="00295F4C" w14:paraId="1D85913D" w14:textId="77777777" w:rsidTr="00AD730B"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7D9208" w14:textId="77777777" w:rsidR="00723CE1" w:rsidRPr="00295F4C" w:rsidRDefault="00723CE1" w:rsidP="00C31387">
            <w:pPr>
              <w:pStyle w:val="Caption"/>
              <w:spacing w:beforeLines="20" w:before="48" w:afterLines="20" w:after="48" w:line="360" w:lineRule="auto"/>
              <w:jc w:val="center"/>
              <w:rPr>
                <w:rFonts w:ascii="Times New Roman" w:hAnsi="Times New Roman" w:cs="Times New Roman"/>
                <w:b/>
                <w:bCs/>
                <w:i w:val="0"/>
                <w:color w:val="auto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580763" w14:textId="77777777" w:rsidR="00723CE1" w:rsidRPr="00295F4C" w:rsidRDefault="00723CE1" w:rsidP="00C31387">
            <w:pPr>
              <w:pStyle w:val="Caption"/>
              <w:spacing w:beforeLines="20" w:before="48" w:afterLines="20" w:after="48" w:line="360" w:lineRule="auto"/>
              <w:jc w:val="center"/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202993" w14:textId="77777777" w:rsidR="00723CE1" w:rsidRPr="00295F4C" w:rsidRDefault="00723CE1" w:rsidP="00C31387">
            <w:pPr>
              <w:pStyle w:val="Caption"/>
              <w:spacing w:beforeLines="20" w:before="48" w:afterLines="20" w:after="48" w:line="360" w:lineRule="auto"/>
              <w:jc w:val="center"/>
              <w:rPr>
                <w:rFonts w:ascii="Times New Roman" w:hAnsi="Times New Roman" w:cs="Times New Roman"/>
                <w:iCs w:val="0"/>
                <w:color w:val="auto"/>
                <w:sz w:val="24"/>
                <w:szCs w:val="24"/>
              </w:rPr>
            </w:pPr>
            <w:r w:rsidRPr="00295F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hreatene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E7A041" w14:textId="77777777" w:rsidR="00723CE1" w:rsidRPr="00295F4C" w:rsidRDefault="00723CE1" w:rsidP="00C31387">
            <w:pPr>
              <w:pStyle w:val="Caption"/>
              <w:spacing w:beforeLines="20" w:before="48" w:afterLines="20" w:after="48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95F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FBABC3" w14:textId="77777777" w:rsidR="00723CE1" w:rsidRPr="00295F4C" w:rsidRDefault="00723CE1" w:rsidP="00C31387">
            <w:pPr>
              <w:pStyle w:val="Caption"/>
              <w:spacing w:beforeLines="20" w:before="48" w:afterLines="20" w:after="48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95F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F942FE" w14:textId="77777777" w:rsidR="00723CE1" w:rsidRPr="00295F4C" w:rsidRDefault="00723CE1" w:rsidP="00C31387">
            <w:pPr>
              <w:pStyle w:val="Caption"/>
              <w:spacing w:beforeLines="20" w:before="48" w:afterLines="20" w:after="48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95F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8BB403" w14:textId="77777777" w:rsidR="00723CE1" w:rsidRPr="00295F4C" w:rsidRDefault="00723CE1" w:rsidP="00C31387">
            <w:pPr>
              <w:pStyle w:val="Caption"/>
              <w:spacing w:beforeLines="20" w:before="48" w:afterLines="20" w:after="48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95F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</w:tr>
      <w:tr w:rsidR="00723CE1" w:rsidRPr="00295F4C" w14:paraId="63728503" w14:textId="77777777" w:rsidTr="00AD730B"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2199D8" w14:textId="77777777" w:rsidR="00723CE1" w:rsidRPr="00295F4C" w:rsidRDefault="00723CE1" w:rsidP="00C31387">
            <w:pPr>
              <w:pStyle w:val="Caption"/>
              <w:spacing w:beforeLines="20" w:before="48" w:afterLines="20" w:after="48" w:line="360" w:lineRule="auto"/>
              <w:jc w:val="center"/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C17AE4A" w14:textId="77777777" w:rsidR="00723CE1" w:rsidRPr="00295F4C" w:rsidRDefault="00723CE1" w:rsidP="00C31387">
            <w:pPr>
              <w:pStyle w:val="Caption"/>
              <w:spacing w:beforeLines="20" w:before="48" w:afterLines="20" w:after="48" w:line="360" w:lineRule="auto"/>
              <w:jc w:val="center"/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 w:rsidRPr="00295F4C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5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38616EA" w14:textId="77777777" w:rsidR="00723CE1" w:rsidRPr="00295F4C" w:rsidRDefault="00723CE1" w:rsidP="00C31387">
            <w:pPr>
              <w:pStyle w:val="Caption"/>
              <w:spacing w:beforeLines="20" w:before="48" w:afterLines="20" w:after="48" w:line="360" w:lineRule="auto"/>
              <w:jc w:val="center"/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 w:rsidRPr="00295F4C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total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29D42A" w14:textId="77777777" w:rsidR="00723CE1" w:rsidRPr="00295F4C" w:rsidRDefault="00723CE1" w:rsidP="00C31387">
            <w:pPr>
              <w:pStyle w:val="Caption"/>
              <w:spacing w:beforeLines="20" w:before="48" w:afterLines="20" w:after="48" w:line="360" w:lineRule="auto"/>
              <w:jc w:val="center"/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 w:rsidRPr="00295F4C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44.76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1BD4232" w14:textId="77777777" w:rsidR="00723CE1" w:rsidRPr="00295F4C" w:rsidRDefault="00723CE1" w:rsidP="00C31387">
            <w:pPr>
              <w:pStyle w:val="Caption"/>
              <w:spacing w:beforeLines="20" w:before="48" w:afterLines="20" w:after="48" w:line="360" w:lineRule="auto"/>
              <w:jc w:val="center"/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 w:rsidRPr="00295F4C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26.97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4A16A6E" w14:textId="77777777" w:rsidR="00723CE1" w:rsidRPr="00295F4C" w:rsidRDefault="00723CE1" w:rsidP="00C31387">
            <w:pPr>
              <w:pStyle w:val="Caption"/>
              <w:spacing w:beforeLines="20" w:before="48" w:afterLines="20" w:after="48" w:line="360" w:lineRule="auto"/>
              <w:jc w:val="center"/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 w:rsidRPr="00295F4C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23.49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F7CD7E0" w14:textId="77777777" w:rsidR="00723CE1" w:rsidRPr="00295F4C" w:rsidRDefault="00723CE1" w:rsidP="00C31387">
            <w:pPr>
              <w:pStyle w:val="Caption"/>
              <w:spacing w:beforeLines="20" w:before="48" w:afterLines="20" w:after="48" w:line="360" w:lineRule="auto"/>
              <w:jc w:val="center"/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 w:rsidRPr="00295F4C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13.43</w:t>
            </w:r>
          </w:p>
        </w:tc>
      </w:tr>
      <w:tr w:rsidR="00723CE1" w:rsidRPr="00295F4C" w14:paraId="66A0383F" w14:textId="77777777" w:rsidTr="00AD730B"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65BFB9" w14:textId="77777777" w:rsidR="00723CE1" w:rsidRPr="00295F4C" w:rsidRDefault="00723CE1" w:rsidP="00C31387">
            <w:pPr>
              <w:pStyle w:val="Caption"/>
              <w:spacing w:beforeLines="20" w:before="48" w:afterLines="20" w:after="48" w:line="360" w:lineRule="auto"/>
              <w:jc w:val="center"/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78EACE" w14:textId="77777777" w:rsidR="00723CE1" w:rsidRPr="00295F4C" w:rsidRDefault="00723CE1" w:rsidP="00C31387">
            <w:pPr>
              <w:pStyle w:val="Caption"/>
              <w:spacing w:beforeLines="20" w:before="48" w:afterLines="20" w:after="48" w:line="360" w:lineRule="auto"/>
              <w:jc w:val="center"/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D4CF6E" w14:textId="77777777" w:rsidR="00723CE1" w:rsidRPr="00295F4C" w:rsidRDefault="00723CE1" w:rsidP="00C31387">
            <w:pPr>
              <w:pStyle w:val="Caption"/>
              <w:spacing w:beforeLines="20" w:before="48" w:afterLines="20" w:after="48" w:line="360" w:lineRule="auto"/>
              <w:jc w:val="center"/>
              <w:rPr>
                <w:rFonts w:ascii="Times New Roman" w:hAnsi="Times New Roman" w:cs="Times New Roman"/>
                <w:iCs w:val="0"/>
                <w:color w:val="auto"/>
                <w:sz w:val="24"/>
                <w:szCs w:val="24"/>
              </w:rPr>
            </w:pPr>
            <w:r w:rsidRPr="00295F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hreatene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268CB3" w14:textId="77777777" w:rsidR="00723CE1" w:rsidRPr="00295F4C" w:rsidRDefault="00723CE1" w:rsidP="00C31387">
            <w:pPr>
              <w:pStyle w:val="Caption"/>
              <w:spacing w:beforeLines="20" w:before="48" w:afterLines="20" w:after="48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95F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.2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F06B6C" w14:textId="77777777" w:rsidR="00723CE1" w:rsidRPr="00295F4C" w:rsidRDefault="00723CE1" w:rsidP="00C31387">
            <w:pPr>
              <w:pStyle w:val="Caption"/>
              <w:spacing w:beforeLines="20" w:before="48" w:afterLines="20" w:after="48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95F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.7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55D125" w14:textId="77777777" w:rsidR="00723CE1" w:rsidRPr="00295F4C" w:rsidRDefault="00723CE1" w:rsidP="00C31387">
            <w:pPr>
              <w:pStyle w:val="Caption"/>
              <w:spacing w:beforeLines="20" w:before="48" w:afterLines="20" w:after="48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95F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.8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455A27" w14:textId="77777777" w:rsidR="00723CE1" w:rsidRPr="00295F4C" w:rsidRDefault="00723CE1" w:rsidP="00C31387">
            <w:pPr>
              <w:pStyle w:val="Caption"/>
              <w:spacing w:beforeLines="20" w:before="48" w:afterLines="20" w:after="48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95F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50</w:t>
            </w:r>
          </w:p>
        </w:tc>
      </w:tr>
      <w:tr w:rsidR="00723CE1" w:rsidRPr="00295F4C" w14:paraId="3C13FF9F" w14:textId="77777777" w:rsidTr="00AD730B"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9ABDED" w14:textId="77777777" w:rsidR="00723CE1" w:rsidRPr="00295F4C" w:rsidRDefault="00723CE1" w:rsidP="00C31387">
            <w:pPr>
              <w:pStyle w:val="Caption"/>
              <w:spacing w:beforeLines="20" w:before="48" w:afterLines="20" w:after="48" w:line="360" w:lineRule="auto"/>
              <w:jc w:val="center"/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A74FC4B" w14:textId="77777777" w:rsidR="00723CE1" w:rsidRPr="00295F4C" w:rsidRDefault="00723CE1" w:rsidP="00C31387">
            <w:pPr>
              <w:pStyle w:val="Caption"/>
              <w:spacing w:beforeLines="20" w:before="48" w:afterLines="20" w:after="48" w:line="360" w:lineRule="auto"/>
              <w:jc w:val="center"/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 w:rsidRPr="00295F4C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10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4FFC93A" w14:textId="77777777" w:rsidR="00723CE1" w:rsidRPr="00295F4C" w:rsidRDefault="00723CE1" w:rsidP="00C31387">
            <w:pPr>
              <w:pStyle w:val="Caption"/>
              <w:spacing w:beforeLines="20" w:before="48" w:afterLines="20" w:after="48" w:line="360" w:lineRule="auto"/>
              <w:jc w:val="center"/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 w:rsidRPr="00295F4C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total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D772D7" w14:textId="77777777" w:rsidR="00723CE1" w:rsidRPr="00295F4C" w:rsidRDefault="00723CE1" w:rsidP="00C31387">
            <w:pPr>
              <w:pStyle w:val="Caption"/>
              <w:spacing w:beforeLines="20" w:before="48" w:afterLines="20" w:after="48" w:line="360" w:lineRule="auto"/>
              <w:jc w:val="center"/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 w:rsidRPr="00295F4C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44.39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B5D617E" w14:textId="77777777" w:rsidR="00723CE1" w:rsidRPr="00295F4C" w:rsidRDefault="00723CE1" w:rsidP="00C31387">
            <w:pPr>
              <w:pStyle w:val="Caption"/>
              <w:spacing w:beforeLines="20" w:before="48" w:afterLines="20" w:after="48" w:line="360" w:lineRule="auto"/>
              <w:jc w:val="center"/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 w:rsidRPr="00295F4C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26.4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872123D" w14:textId="77777777" w:rsidR="00723CE1" w:rsidRPr="00295F4C" w:rsidRDefault="00723CE1" w:rsidP="00C31387">
            <w:pPr>
              <w:pStyle w:val="Caption"/>
              <w:spacing w:beforeLines="20" w:before="48" w:afterLines="20" w:after="48" w:line="360" w:lineRule="auto"/>
              <w:jc w:val="center"/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 w:rsidRPr="00295F4C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25.7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B32848D" w14:textId="77777777" w:rsidR="00723CE1" w:rsidRPr="00295F4C" w:rsidRDefault="00723CE1" w:rsidP="00C31387">
            <w:pPr>
              <w:pStyle w:val="Caption"/>
              <w:spacing w:beforeLines="20" w:before="48" w:afterLines="20" w:after="48" w:line="360" w:lineRule="auto"/>
              <w:jc w:val="center"/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 w:rsidRPr="00295F4C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14.58</w:t>
            </w:r>
          </w:p>
        </w:tc>
      </w:tr>
      <w:tr w:rsidR="00723CE1" w:rsidRPr="00295F4C" w14:paraId="1D0BFEE2" w14:textId="77777777" w:rsidTr="00AD730B"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424DE7" w14:textId="77777777" w:rsidR="00723CE1" w:rsidRPr="00295F4C" w:rsidRDefault="00723CE1" w:rsidP="00C31387">
            <w:pPr>
              <w:pStyle w:val="Caption"/>
              <w:spacing w:beforeLines="20" w:before="48" w:afterLines="20" w:after="48" w:line="360" w:lineRule="auto"/>
              <w:jc w:val="center"/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B37A47" w14:textId="77777777" w:rsidR="00723CE1" w:rsidRPr="00295F4C" w:rsidRDefault="00723CE1" w:rsidP="00C31387">
            <w:pPr>
              <w:pStyle w:val="Caption"/>
              <w:spacing w:beforeLines="20" w:before="48" w:afterLines="20" w:after="48" w:line="360" w:lineRule="auto"/>
              <w:jc w:val="center"/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66A3BA" w14:textId="77777777" w:rsidR="00723CE1" w:rsidRPr="00295F4C" w:rsidRDefault="00723CE1" w:rsidP="00C31387">
            <w:pPr>
              <w:pStyle w:val="Caption"/>
              <w:spacing w:beforeLines="20" w:before="48" w:afterLines="20" w:after="48" w:line="360" w:lineRule="auto"/>
              <w:jc w:val="center"/>
              <w:rPr>
                <w:rFonts w:ascii="Times New Roman" w:hAnsi="Times New Roman" w:cs="Times New Roman"/>
                <w:iCs w:val="0"/>
                <w:color w:val="auto"/>
                <w:sz w:val="24"/>
                <w:szCs w:val="24"/>
              </w:rPr>
            </w:pPr>
            <w:r w:rsidRPr="00295F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hreatene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A3D74F" w14:textId="77777777" w:rsidR="00723CE1" w:rsidRPr="00295F4C" w:rsidRDefault="00723CE1" w:rsidP="00C31387">
            <w:pPr>
              <w:pStyle w:val="Caption"/>
              <w:spacing w:beforeLines="20" w:before="48" w:afterLines="20" w:after="48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95F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1.6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87C924" w14:textId="77777777" w:rsidR="00723CE1" w:rsidRPr="00295F4C" w:rsidRDefault="00723CE1" w:rsidP="00C31387">
            <w:pPr>
              <w:pStyle w:val="Caption"/>
              <w:spacing w:beforeLines="20" w:before="48" w:afterLines="20" w:after="48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95F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.9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3C42F1" w14:textId="77777777" w:rsidR="00723CE1" w:rsidRPr="00295F4C" w:rsidRDefault="00723CE1" w:rsidP="00C31387">
            <w:pPr>
              <w:pStyle w:val="Caption"/>
              <w:spacing w:beforeLines="20" w:before="48" w:afterLines="20" w:after="48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95F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.2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E101B9" w14:textId="77777777" w:rsidR="00723CE1" w:rsidRPr="00295F4C" w:rsidRDefault="00723CE1" w:rsidP="00C31387">
            <w:pPr>
              <w:pStyle w:val="Caption"/>
              <w:spacing w:beforeLines="20" w:before="48" w:afterLines="20" w:after="48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95F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.87</w:t>
            </w:r>
          </w:p>
        </w:tc>
      </w:tr>
    </w:tbl>
    <w:p w14:paraId="7F6C5B3A" w14:textId="77777777" w:rsidR="00480BA4" w:rsidRPr="00295F4C" w:rsidRDefault="00480BA4" w:rsidP="007B7E89">
      <w:pPr>
        <w:pStyle w:val="Caption"/>
        <w:spacing w:line="480" w:lineRule="auto"/>
        <w:rPr>
          <w:rFonts w:ascii="Times New Roman" w:hAnsi="Times New Roman" w:cs="Times New Roman"/>
          <w:i w:val="0"/>
          <w:iCs w:val="0"/>
          <w:sz w:val="24"/>
          <w:szCs w:val="24"/>
        </w:rPr>
      </w:pPr>
    </w:p>
    <w:sectPr w:rsidR="00480BA4" w:rsidRPr="00295F4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FBE6F7" w14:textId="77777777" w:rsidR="00847DE0" w:rsidRDefault="00847DE0" w:rsidP="000865A7">
      <w:pPr>
        <w:spacing w:after="0" w:line="240" w:lineRule="auto"/>
      </w:pPr>
      <w:r>
        <w:separator/>
      </w:r>
    </w:p>
  </w:endnote>
  <w:endnote w:type="continuationSeparator" w:id="0">
    <w:p w14:paraId="7C362B1D" w14:textId="77777777" w:rsidR="00847DE0" w:rsidRDefault="00847DE0" w:rsidP="000865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970F8E" w14:textId="77777777" w:rsidR="00847DE0" w:rsidRDefault="00847DE0" w:rsidP="000865A7">
      <w:pPr>
        <w:spacing w:after="0" w:line="240" w:lineRule="auto"/>
      </w:pPr>
      <w:r>
        <w:separator/>
      </w:r>
    </w:p>
  </w:footnote>
  <w:footnote w:type="continuationSeparator" w:id="0">
    <w:p w14:paraId="70EEAD14" w14:textId="77777777" w:rsidR="00847DE0" w:rsidRDefault="00847DE0" w:rsidP="000865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3ED8"/>
    <w:rsid w:val="00014580"/>
    <w:rsid w:val="000865A7"/>
    <w:rsid w:val="000C1CE7"/>
    <w:rsid w:val="000E5118"/>
    <w:rsid w:val="000E6EFE"/>
    <w:rsid w:val="001B220C"/>
    <w:rsid w:val="00275E19"/>
    <w:rsid w:val="00292B30"/>
    <w:rsid w:val="00295F4C"/>
    <w:rsid w:val="002D6421"/>
    <w:rsid w:val="002E74C5"/>
    <w:rsid w:val="00371373"/>
    <w:rsid w:val="00384881"/>
    <w:rsid w:val="003A1380"/>
    <w:rsid w:val="003A730E"/>
    <w:rsid w:val="004005B1"/>
    <w:rsid w:val="00404FA1"/>
    <w:rsid w:val="004357D3"/>
    <w:rsid w:val="004554BA"/>
    <w:rsid w:val="00480BA4"/>
    <w:rsid w:val="004F6B28"/>
    <w:rsid w:val="005558C2"/>
    <w:rsid w:val="00557E20"/>
    <w:rsid w:val="0057195D"/>
    <w:rsid w:val="005B244F"/>
    <w:rsid w:val="005D4CF6"/>
    <w:rsid w:val="005F4345"/>
    <w:rsid w:val="00621B16"/>
    <w:rsid w:val="006D0F0D"/>
    <w:rsid w:val="00723CE1"/>
    <w:rsid w:val="007775A5"/>
    <w:rsid w:val="007B2F8A"/>
    <w:rsid w:val="007B7E89"/>
    <w:rsid w:val="00831F3D"/>
    <w:rsid w:val="00847DE0"/>
    <w:rsid w:val="00870EE1"/>
    <w:rsid w:val="00890977"/>
    <w:rsid w:val="008C3ED8"/>
    <w:rsid w:val="009933F5"/>
    <w:rsid w:val="009D4265"/>
    <w:rsid w:val="009E223A"/>
    <w:rsid w:val="00A7509C"/>
    <w:rsid w:val="00A95EE5"/>
    <w:rsid w:val="00AD730B"/>
    <w:rsid w:val="00AF2CB0"/>
    <w:rsid w:val="00B3311F"/>
    <w:rsid w:val="00B350C2"/>
    <w:rsid w:val="00B4693B"/>
    <w:rsid w:val="00B53CAA"/>
    <w:rsid w:val="00B80CEC"/>
    <w:rsid w:val="00CA4968"/>
    <w:rsid w:val="00D6056B"/>
    <w:rsid w:val="00D61E5B"/>
    <w:rsid w:val="00D81728"/>
    <w:rsid w:val="00D90E6C"/>
    <w:rsid w:val="00DA1317"/>
    <w:rsid w:val="00E63BD1"/>
    <w:rsid w:val="00F07584"/>
    <w:rsid w:val="00F302B8"/>
    <w:rsid w:val="00F63A1C"/>
    <w:rsid w:val="00F816EA"/>
    <w:rsid w:val="00F97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5F25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21B1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7E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7E20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23C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865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65A7"/>
  </w:style>
  <w:style w:type="paragraph" w:styleId="Footer">
    <w:name w:val="footer"/>
    <w:basedOn w:val="Normal"/>
    <w:link w:val="FooterChar"/>
    <w:uiPriority w:val="99"/>
    <w:unhideWhenUsed/>
    <w:rsid w:val="000865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65A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21B1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7E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7E20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23C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865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65A7"/>
  </w:style>
  <w:style w:type="paragraph" w:styleId="Footer">
    <w:name w:val="footer"/>
    <w:basedOn w:val="Normal"/>
    <w:link w:val="FooterChar"/>
    <w:uiPriority w:val="99"/>
    <w:unhideWhenUsed/>
    <w:rsid w:val="000865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65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9</Words>
  <Characters>102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le Derrick</dc:creator>
  <cp:lastModifiedBy>Jayaseela</cp:lastModifiedBy>
  <cp:revision>2</cp:revision>
  <dcterms:created xsi:type="dcterms:W3CDTF">2020-06-25T08:55:00Z</dcterms:created>
  <dcterms:modified xsi:type="dcterms:W3CDTF">2020-06-25T08:55:00Z</dcterms:modified>
</cp:coreProperties>
</file>